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2AAB2" w14:textId="77777777" w:rsidR="00E711B8" w:rsidRPr="00362577" w:rsidRDefault="00362577" w:rsidP="00362577">
      <w:pPr>
        <w:spacing w:line="360" w:lineRule="auto"/>
        <w:outlineLvl w:val="0"/>
        <w:rPr>
          <w:sz w:val="20"/>
        </w:rPr>
      </w:pPr>
      <w:bookmarkStart w:id="0" w:name="_GoBack"/>
      <w:r w:rsidRPr="0057638A">
        <w:rPr>
          <w:b/>
          <w:sz w:val="20"/>
        </w:rPr>
        <w:t>Table S3.</w:t>
      </w:r>
      <w:r>
        <w:rPr>
          <w:sz w:val="20"/>
        </w:rPr>
        <w:t xml:space="preserve"> </w:t>
      </w:r>
      <w:bookmarkEnd w:id="0"/>
      <w:r w:rsidR="00E711B8" w:rsidRPr="00362577">
        <w:rPr>
          <w:sz w:val="20"/>
        </w:rPr>
        <w:t xml:space="preserve">Oligonucleotides </w:t>
      </w:r>
      <w:r>
        <w:rPr>
          <w:sz w:val="20"/>
        </w:rPr>
        <w:t>used in this study</w:t>
      </w:r>
    </w:p>
    <w:tbl>
      <w:tblPr>
        <w:tblStyle w:val="Grille"/>
        <w:tblW w:w="0" w:type="auto"/>
        <w:tblLook w:val="00BF" w:firstRow="1" w:lastRow="0" w:firstColumn="1" w:lastColumn="0" w:noHBand="0" w:noVBand="0"/>
      </w:tblPr>
      <w:tblGrid>
        <w:gridCol w:w="1080"/>
        <w:gridCol w:w="7776"/>
      </w:tblGrid>
      <w:tr w:rsidR="00E711B8" w14:paraId="009E053A" w14:textId="77777777">
        <w:tc>
          <w:tcPr>
            <w:tcW w:w="1526" w:type="dxa"/>
          </w:tcPr>
          <w:p w14:paraId="010B2A50" w14:textId="77777777" w:rsidR="00E711B8" w:rsidRDefault="00E711B8" w:rsidP="00362577">
            <w:pPr>
              <w:spacing w:line="360" w:lineRule="auto"/>
              <w:rPr>
                <w:sz w:val="20"/>
              </w:rPr>
            </w:pPr>
          </w:p>
        </w:tc>
        <w:tc>
          <w:tcPr>
            <w:tcW w:w="7330" w:type="dxa"/>
          </w:tcPr>
          <w:p w14:paraId="2462E2A8" w14:textId="77777777" w:rsidR="00E711B8" w:rsidRDefault="00E711B8" w:rsidP="0036257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 w:rsidR="00E711B8" w14:paraId="480777CA" w14:textId="77777777">
        <w:tc>
          <w:tcPr>
            <w:tcW w:w="1526" w:type="dxa"/>
          </w:tcPr>
          <w:p w14:paraId="493B37E8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768</w:t>
            </w:r>
          </w:p>
          <w:p w14:paraId="7FDC9974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769</w:t>
            </w:r>
          </w:p>
          <w:p w14:paraId="4CF806DA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1269</w:t>
            </w:r>
          </w:p>
          <w:p w14:paraId="622BC205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247</w:t>
            </w:r>
          </w:p>
          <w:p w14:paraId="43BF1814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248</w:t>
            </w:r>
          </w:p>
          <w:p w14:paraId="150B7E13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251</w:t>
            </w:r>
          </w:p>
          <w:p w14:paraId="74F06B54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252</w:t>
            </w:r>
          </w:p>
          <w:p w14:paraId="465259D8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249</w:t>
            </w:r>
          </w:p>
          <w:p w14:paraId="604D95B3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250</w:t>
            </w:r>
          </w:p>
          <w:p w14:paraId="1B74D2E4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253</w:t>
            </w:r>
          </w:p>
          <w:p w14:paraId="6BCB26A7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254</w:t>
            </w:r>
          </w:p>
          <w:p w14:paraId="6B96CCDA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425</w:t>
            </w:r>
          </w:p>
          <w:p w14:paraId="133DAE86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426</w:t>
            </w:r>
          </w:p>
          <w:p w14:paraId="405D10BD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427</w:t>
            </w:r>
          </w:p>
          <w:p w14:paraId="4D57F621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441</w:t>
            </w:r>
          </w:p>
          <w:p w14:paraId="428A372A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442</w:t>
            </w:r>
          </w:p>
          <w:p w14:paraId="4B7324AB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443</w:t>
            </w:r>
          </w:p>
          <w:p w14:paraId="1B5288DE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690</w:t>
            </w:r>
          </w:p>
          <w:p w14:paraId="485970D5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444</w:t>
            </w:r>
          </w:p>
          <w:p w14:paraId="2A4A8075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701</w:t>
            </w:r>
          </w:p>
          <w:p w14:paraId="072EE39F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702</w:t>
            </w:r>
          </w:p>
          <w:p w14:paraId="2CDEF972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2704</w:t>
            </w:r>
          </w:p>
          <w:p w14:paraId="0114441D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ARB1</w:t>
            </w:r>
          </w:p>
          <w:p w14:paraId="0185BAC5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ARB2</w:t>
            </w:r>
          </w:p>
          <w:p w14:paraId="025ACDD2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ARB6</w:t>
            </w:r>
          </w:p>
          <w:p w14:paraId="70969D61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1314</w:t>
            </w:r>
          </w:p>
          <w:p w14:paraId="5D208A9E" w14:textId="77777777" w:rsidR="00E711B8" w:rsidRDefault="00E711B8" w:rsidP="0052633B">
            <w:pPr>
              <w:rPr>
                <w:sz w:val="20"/>
              </w:rPr>
            </w:pPr>
            <w:r>
              <w:rPr>
                <w:sz w:val="20"/>
              </w:rPr>
              <w:t>846</w:t>
            </w:r>
          </w:p>
        </w:tc>
        <w:tc>
          <w:tcPr>
            <w:tcW w:w="7330" w:type="dxa"/>
          </w:tcPr>
          <w:p w14:paraId="4472C45D" w14:textId="77777777" w:rsidR="00E711B8" w:rsidRDefault="00E711B8" w:rsidP="0052633B">
            <w:pPr>
              <w:rPr>
                <w:sz w:val="20"/>
              </w:rPr>
            </w:pPr>
            <w:r w:rsidRPr="00927EAD">
              <w:rPr>
                <w:sz w:val="20"/>
              </w:rPr>
              <w:t>TAAAGTGGCGCTTACGCTTGG</w:t>
            </w:r>
          </w:p>
          <w:p w14:paraId="01E3EC05" w14:textId="77777777" w:rsidR="00E711B8" w:rsidRDefault="00E711B8" w:rsidP="0052633B">
            <w:pPr>
              <w:rPr>
                <w:sz w:val="20"/>
              </w:rPr>
            </w:pPr>
            <w:r w:rsidRPr="00927EAD">
              <w:rPr>
                <w:sz w:val="20"/>
              </w:rPr>
              <w:t>GAAGCTGCGGTACAGAAGCTC</w:t>
            </w:r>
          </w:p>
          <w:p w14:paraId="1FE23331" w14:textId="77777777" w:rsidR="00E711B8" w:rsidRDefault="00E711B8" w:rsidP="0052633B">
            <w:pPr>
              <w:rPr>
                <w:sz w:val="20"/>
              </w:rPr>
            </w:pPr>
            <w:r w:rsidRPr="00927EAD">
              <w:rPr>
                <w:sz w:val="20"/>
              </w:rPr>
              <w:t>GACATTCTACCAAGAGCATC</w:t>
            </w:r>
          </w:p>
          <w:p w14:paraId="43D29B32" w14:textId="77777777" w:rsidR="00E711B8" w:rsidRDefault="00E711B8" w:rsidP="0052633B">
            <w:pPr>
              <w:rPr>
                <w:sz w:val="20"/>
              </w:rPr>
            </w:pPr>
            <w:r w:rsidRPr="00DF0314">
              <w:rPr>
                <w:sz w:val="20"/>
              </w:rPr>
              <w:t>TTGCGCTTTCAGTCCATCAG</w:t>
            </w:r>
          </w:p>
          <w:p w14:paraId="0198A715" w14:textId="77777777" w:rsidR="00E711B8" w:rsidRDefault="00E711B8" w:rsidP="0052633B">
            <w:pPr>
              <w:rPr>
                <w:sz w:val="20"/>
              </w:rPr>
            </w:pPr>
            <w:r w:rsidRPr="00DF0314">
              <w:rPr>
                <w:sz w:val="20"/>
              </w:rPr>
              <w:t>GTGGTCTGGAGCGCGAAATC</w:t>
            </w:r>
          </w:p>
          <w:p w14:paraId="584E82E8" w14:textId="77777777" w:rsidR="00E711B8" w:rsidRDefault="00E711B8" w:rsidP="0052633B">
            <w:pPr>
              <w:rPr>
                <w:sz w:val="20"/>
              </w:rPr>
            </w:pPr>
            <w:r w:rsidRPr="00DF0314">
              <w:rPr>
                <w:sz w:val="20"/>
              </w:rPr>
              <w:t>CACGGATCCCGTCATAACTTGCGTTACTG</w:t>
            </w:r>
          </w:p>
          <w:p w14:paraId="5700D38D" w14:textId="77777777" w:rsidR="00E711B8" w:rsidRDefault="00E711B8" w:rsidP="0052633B">
            <w:pPr>
              <w:rPr>
                <w:sz w:val="20"/>
              </w:rPr>
            </w:pPr>
            <w:r w:rsidRPr="00DF0314">
              <w:rPr>
                <w:sz w:val="20"/>
              </w:rPr>
              <w:t>CACGCATGCACTCGGCAATACCGTATTAG</w:t>
            </w:r>
          </w:p>
          <w:p w14:paraId="55C0A249" w14:textId="77777777" w:rsidR="00E711B8" w:rsidRDefault="00E711B8" w:rsidP="0052633B">
            <w:pPr>
              <w:rPr>
                <w:sz w:val="20"/>
              </w:rPr>
            </w:pPr>
            <w:r w:rsidRPr="00DF0314">
              <w:rPr>
                <w:sz w:val="20"/>
              </w:rPr>
              <w:t>CACCTCGAGTCACTGTGATTCCCCTTTGG</w:t>
            </w:r>
          </w:p>
          <w:p w14:paraId="5A1EB118" w14:textId="77777777" w:rsidR="00E711B8" w:rsidRDefault="00E711B8" w:rsidP="0052633B">
            <w:pPr>
              <w:rPr>
                <w:sz w:val="20"/>
              </w:rPr>
            </w:pPr>
            <w:r w:rsidRPr="00DF0314">
              <w:rPr>
                <w:sz w:val="20"/>
              </w:rPr>
              <w:t>CACAGATCTCTCTGAAAGACGCTTGCAAC</w:t>
            </w:r>
          </w:p>
          <w:p w14:paraId="667CD91B" w14:textId="77777777" w:rsidR="00E711B8" w:rsidRDefault="00E711B8" w:rsidP="0052633B">
            <w:pPr>
              <w:rPr>
                <w:sz w:val="20"/>
              </w:rPr>
            </w:pPr>
            <w:r w:rsidRPr="00DF0314">
              <w:rPr>
                <w:sz w:val="20"/>
              </w:rPr>
              <w:t>CACTCTAGATCATTTAGGTTTCCCTTCTC</w:t>
            </w:r>
          </w:p>
          <w:p w14:paraId="5EA1D685" w14:textId="77777777" w:rsidR="00E711B8" w:rsidRDefault="00E711B8" w:rsidP="0052633B">
            <w:pPr>
              <w:rPr>
                <w:sz w:val="20"/>
              </w:rPr>
            </w:pPr>
            <w:r w:rsidRPr="00DF0314">
              <w:rPr>
                <w:sz w:val="20"/>
              </w:rPr>
              <w:t>CACGTCGACAGACGCGATCAAGTAATTGC</w:t>
            </w:r>
          </w:p>
          <w:p w14:paraId="01AF93DF" w14:textId="77777777" w:rsidR="00E711B8" w:rsidRDefault="00E711B8" w:rsidP="0052633B">
            <w:pPr>
              <w:rPr>
                <w:sz w:val="20"/>
              </w:rPr>
            </w:pPr>
            <w:r w:rsidRPr="006E0C62">
              <w:rPr>
                <w:sz w:val="20"/>
              </w:rPr>
              <w:t>TCACGGTACCTGCGTGGCAGCTTCTATCTC</w:t>
            </w:r>
          </w:p>
          <w:p w14:paraId="47C88689" w14:textId="77777777" w:rsidR="00E711B8" w:rsidRDefault="00E711B8" w:rsidP="0052633B">
            <w:pPr>
              <w:rPr>
                <w:sz w:val="20"/>
              </w:rPr>
            </w:pPr>
            <w:r w:rsidRPr="006E0C62">
              <w:rPr>
                <w:sz w:val="20"/>
              </w:rPr>
              <w:t>TCACTCTAGATTGGCTGCTTACCACGTCTG</w:t>
            </w:r>
          </w:p>
          <w:p w14:paraId="72DE1C45" w14:textId="77777777" w:rsidR="00E711B8" w:rsidRDefault="00E711B8" w:rsidP="0052633B">
            <w:pPr>
              <w:rPr>
                <w:sz w:val="20"/>
              </w:rPr>
            </w:pPr>
            <w:r w:rsidRPr="006E0C62">
              <w:rPr>
                <w:sz w:val="20"/>
              </w:rPr>
              <w:t>TCACGGATCCTTGAGACCGTCGAGCAATAG</w:t>
            </w:r>
          </w:p>
          <w:p w14:paraId="4DEF867D" w14:textId="77777777" w:rsidR="00E711B8" w:rsidRDefault="00E711B8" w:rsidP="0052633B">
            <w:pPr>
              <w:rPr>
                <w:sz w:val="20"/>
              </w:rPr>
            </w:pPr>
            <w:r w:rsidRPr="006E0C62">
              <w:rPr>
                <w:sz w:val="20"/>
              </w:rPr>
              <w:t>TCACGAATTCTCAACCGGATTGGCGGTCAC</w:t>
            </w:r>
          </w:p>
          <w:p w14:paraId="79075A53" w14:textId="77777777" w:rsidR="00E711B8" w:rsidRDefault="00E711B8" w:rsidP="0052633B">
            <w:pPr>
              <w:rPr>
                <w:sz w:val="20"/>
              </w:rPr>
            </w:pPr>
            <w:r w:rsidRPr="006E0C62">
              <w:rPr>
                <w:sz w:val="20"/>
              </w:rPr>
              <w:t>TCACTCTAGAAACCCACGACAACCGGAATC</w:t>
            </w:r>
          </w:p>
          <w:p w14:paraId="2A211817" w14:textId="77777777" w:rsidR="00E711B8" w:rsidRDefault="00E711B8" w:rsidP="0052633B">
            <w:pPr>
              <w:rPr>
                <w:sz w:val="20"/>
              </w:rPr>
            </w:pPr>
            <w:r w:rsidRPr="006E0C62">
              <w:rPr>
                <w:sz w:val="20"/>
              </w:rPr>
              <w:t>TCACAGATCTCCGCTTCATCTTGTCTTGGG</w:t>
            </w:r>
          </w:p>
          <w:p w14:paraId="52A60099" w14:textId="77777777" w:rsidR="00E711B8" w:rsidRDefault="00E711B8" w:rsidP="0052633B">
            <w:pPr>
              <w:rPr>
                <w:sz w:val="20"/>
              </w:rPr>
            </w:pPr>
            <w:r w:rsidRPr="00927EAD">
              <w:rPr>
                <w:sz w:val="20"/>
              </w:rPr>
              <w:t>ACCCTACTCCCTCAATTTGG</w:t>
            </w:r>
          </w:p>
          <w:p w14:paraId="4571CA0B" w14:textId="77777777" w:rsidR="00E711B8" w:rsidRDefault="00E711B8" w:rsidP="0052633B">
            <w:pPr>
              <w:rPr>
                <w:sz w:val="20"/>
              </w:rPr>
            </w:pPr>
            <w:r w:rsidRPr="006E0C62">
              <w:rPr>
                <w:sz w:val="20"/>
              </w:rPr>
              <w:t>TCACAGATCTCAAAGGCCAAGCGCATATCG</w:t>
            </w:r>
          </w:p>
          <w:p w14:paraId="3960E761" w14:textId="77777777" w:rsidR="00E711B8" w:rsidRDefault="00E711B8" w:rsidP="0052633B">
            <w:pPr>
              <w:rPr>
                <w:sz w:val="20"/>
              </w:rPr>
            </w:pPr>
            <w:r w:rsidRPr="006E0C62">
              <w:rPr>
                <w:sz w:val="20"/>
              </w:rPr>
              <w:t>ACACCATGGCCAGTGGCGAAGTCATGATC</w:t>
            </w:r>
          </w:p>
          <w:p w14:paraId="559956D8" w14:textId="77777777" w:rsidR="00E711B8" w:rsidRDefault="00E711B8" w:rsidP="0052633B">
            <w:pPr>
              <w:rPr>
                <w:sz w:val="20"/>
              </w:rPr>
            </w:pPr>
            <w:r w:rsidRPr="006E0C62">
              <w:rPr>
                <w:sz w:val="20"/>
              </w:rPr>
              <w:t>CACGCATGCCTTACTTACTTGTCATCGTCGTCCTTGTAGTCTCTAGACACCTTCTCTAATCTCG</w:t>
            </w:r>
          </w:p>
          <w:p w14:paraId="76A577CE" w14:textId="77777777" w:rsidR="00E711B8" w:rsidRPr="00927EAD" w:rsidRDefault="00E711B8" w:rsidP="008E0488">
            <w:pPr>
              <w:rPr>
                <w:sz w:val="20"/>
              </w:rPr>
            </w:pPr>
            <w:r w:rsidRPr="00927EAD">
              <w:rPr>
                <w:sz w:val="20"/>
              </w:rPr>
              <w:t>GTCTTCGTATGTCGCCTTGG</w:t>
            </w:r>
          </w:p>
          <w:p w14:paraId="44F203C9" w14:textId="77777777" w:rsidR="00E711B8" w:rsidRDefault="00E711B8" w:rsidP="008E0488">
            <w:pPr>
              <w:rPr>
                <w:rFonts w:cs="Arial"/>
                <w:caps/>
                <w:color w:val="000000"/>
                <w:sz w:val="20"/>
              </w:rPr>
            </w:pPr>
            <w:r w:rsidRPr="008E0488">
              <w:rPr>
                <w:rFonts w:cs="Arial"/>
                <w:caps/>
                <w:color w:val="000000"/>
                <w:sz w:val="20"/>
              </w:rPr>
              <w:t>ggccacgcgtcgactagtacnnnnnnnnnngatat</w:t>
            </w:r>
          </w:p>
          <w:p w14:paraId="138809DE" w14:textId="77777777" w:rsidR="00E711B8" w:rsidRPr="008E0488" w:rsidRDefault="00E711B8" w:rsidP="008E0488">
            <w:pPr>
              <w:rPr>
                <w:rFonts w:cs="Arial"/>
                <w:caps/>
                <w:color w:val="000000"/>
                <w:sz w:val="20"/>
              </w:rPr>
            </w:pPr>
            <w:r w:rsidRPr="008E0488">
              <w:rPr>
                <w:rFonts w:cs="Arial"/>
                <w:caps/>
                <w:color w:val="000000"/>
                <w:sz w:val="20"/>
              </w:rPr>
              <w:t>ggccacgcgtcgactagtac</w:t>
            </w:r>
          </w:p>
          <w:p w14:paraId="64EF46F0" w14:textId="77777777" w:rsidR="00E711B8" w:rsidRDefault="00E711B8" w:rsidP="008E0488">
            <w:pPr>
              <w:rPr>
                <w:rFonts w:cs="Arial"/>
                <w:caps/>
                <w:color w:val="000000"/>
                <w:sz w:val="20"/>
              </w:rPr>
            </w:pPr>
            <w:r w:rsidRPr="008E0488">
              <w:rPr>
                <w:rFonts w:cs="Arial"/>
                <w:caps/>
                <w:color w:val="000000"/>
                <w:sz w:val="20"/>
              </w:rPr>
              <w:t>ggccacgcgtcgactagtacnnnnnnnnnnacgcc</w:t>
            </w:r>
          </w:p>
          <w:p w14:paraId="4A81555B" w14:textId="77777777" w:rsidR="00E711B8" w:rsidRDefault="00E711B8" w:rsidP="008E0488">
            <w:pPr>
              <w:rPr>
                <w:rFonts w:cs="Arial"/>
                <w:caps/>
                <w:color w:val="000000"/>
                <w:sz w:val="20"/>
              </w:rPr>
            </w:pPr>
            <w:r w:rsidRPr="008E0488">
              <w:rPr>
                <w:rFonts w:cs="Arial"/>
                <w:caps/>
                <w:color w:val="000000"/>
                <w:sz w:val="20"/>
              </w:rPr>
              <w:t>gtcatcgtcatccttgtaatcg</w:t>
            </w:r>
          </w:p>
          <w:p w14:paraId="5EB45AAD" w14:textId="77777777" w:rsidR="00E711B8" w:rsidRPr="006440FD" w:rsidRDefault="00E711B8" w:rsidP="008E0488">
            <w:pPr>
              <w:rPr>
                <w:caps/>
                <w:sz w:val="20"/>
              </w:rPr>
            </w:pPr>
            <w:r w:rsidRPr="006440FD">
              <w:rPr>
                <w:rFonts w:cs="Arial"/>
                <w:caps/>
                <w:color w:val="000000"/>
                <w:sz w:val="20"/>
              </w:rPr>
              <w:t>aaaTGATCACGAGATAGGGTTGAGTgTTG</w:t>
            </w:r>
          </w:p>
        </w:tc>
      </w:tr>
    </w:tbl>
    <w:p w14:paraId="618B4B29" w14:textId="77777777" w:rsidR="00F16976" w:rsidRDefault="0057638A"/>
    <w:sectPr w:rsidR="00F16976" w:rsidSect="00F1697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711B8"/>
    <w:rsid w:val="00362577"/>
    <w:rsid w:val="0057638A"/>
    <w:rsid w:val="006A4047"/>
    <w:rsid w:val="00E711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185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1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711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362577"/>
    <w:rPr>
      <w:rFonts w:ascii="Lucida Grande" w:hAnsi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362577"/>
    <w:rPr>
      <w:rFonts w:ascii="Lucida Grande" w:hAnsi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28</Characters>
  <Application>Microsoft Macintosh Word</Application>
  <DocSecurity>0</DocSecurity>
  <Lines>6</Lines>
  <Paragraphs>1</Paragraphs>
  <ScaleCrop>false</ScaleCrop>
  <Company>Academia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pbarre</dc:creator>
  <cp:keywords/>
  <cp:lastModifiedBy>FXB CGM</cp:lastModifiedBy>
  <cp:revision>3</cp:revision>
  <dcterms:created xsi:type="dcterms:W3CDTF">2014-12-16T10:37:00Z</dcterms:created>
  <dcterms:modified xsi:type="dcterms:W3CDTF">2014-12-16T13:14:00Z</dcterms:modified>
</cp:coreProperties>
</file>